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A615C" w14:textId="198001AD" w:rsidR="000C100F" w:rsidRDefault="00E46F79">
      <w:pPr>
        <w:rPr>
          <w:rFonts w:hint="eastAsia"/>
        </w:rPr>
      </w:pPr>
      <w:r>
        <w:rPr>
          <w:rFonts w:hint="eastAsia"/>
        </w:rPr>
        <w:t>T</w:t>
      </w:r>
      <w:r>
        <w:t xml:space="preserve">able </w:t>
      </w:r>
      <w:r w:rsidR="00E47601">
        <w:rPr>
          <w:rFonts w:hint="eastAsia"/>
        </w:rPr>
        <w:t>S2</w:t>
      </w:r>
      <w:r>
        <w:t>. Clinical baseline data between clarithromycin susceptible and resistant patients.</w:t>
      </w:r>
      <w:r w:rsidR="004D10F1" w:rsidRPr="004D10F1">
        <w:rPr>
          <w:rFonts w:hint="eastAsia"/>
        </w:rPr>
        <w:t xml:space="preserve"> </w:t>
      </w:r>
      <w:proofErr w:type="spellStart"/>
      <w:r w:rsidR="004D10F1">
        <w:rPr>
          <w:rFonts w:hint="eastAsia"/>
        </w:rPr>
        <w:t>C</w:t>
      </w:r>
      <w:r w:rsidR="004D10F1">
        <w:t>la_S</w:t>
      </w:r>
      <w:proofErr w:type="spellEnd"/>
      <w:r w:rsidR="004D10F1">
        <w:t xml:space="preserve">, patients with clarithromycin susceptibility; </w:t>
      </w:r>
      <w:proofErr w:type="spellStart"/>
      <w:r w:rsidR="004D10F1">
        <w:t>Cla_R</w:t>
      </w:r>
      <w:proofErr w:type="spellEnd"/>
      <w:r w:rsidR="004D10F1">
        <w:t>, patients with clarithromycin resistance.</w:t>
      </w:r>
    </w:p>
    <w:p w14:paraId="007472A7" w14:textId="77777777" w:rsidR="00E46F79" w:rsidRDefault="00E46F79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127"/>
        <w:gridCol w:w="1633"/>
      </w:tblGrid>
      <w:tr w:rsidR="00E46F79" w14:paraId="45BCC962" w14:textId="77777777" w:rsidTr="00A5422D">
        <w:trPr>
          <w:jc w:val="center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14:paraId="3F8C1CBE" w14:textId="77777777" w:rsidR="00E46F79" w:rsidRDefault="00E46F79" w:rsidP="00A5422D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7775E" w14:textId="1BA7A186" w:rsidR="00E46F79" w:rsidRDefault="00E46F79" w:rsidP="00A5422D">
            <w:pPr>
              <w:jc w:val="center"/>
            </w:pPr>
            <w:proofErr w:type="spellStart"/>
            <w:r>
              <w:t>Cla_S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EB42E4" w14:textId="7AAA7D40" w:rsidR="00E46F79" w:rsidRDefault="00E46F79" w:rsidP="00A5422D">
            <w:pPr>
              <w:jc w:val="center"/>
            </w:pPr>
            <w:proofErr w:type="spellStart"/>
            <w:r>
              <w:t>Cla_R</w:t>
            </w:r>
            <w:proofErr w:type="spellEnd"/>
          </w:p>
        </w:tc>
        <w:tc>
          <w:tcPr>
            <w:tcW w:w="1633" w:type="dxa"/>
            <w:tcBorders>
              <w:left w:val="nil"/>
              <w:bottom w:val="single" w:sz="4" w:space="0" w:color="auto"/>
            </w:tcBorders>
            <w:vAlign w:val="center"/>
          </w:tcPr>
          <w:p w14:paraId="0371F47B" w14:textId="77777777" w:rsidR="00E46F79" w:rsidRDefault="00E46F79" w:rsidP="00A5422D">
            <w:pPr>
              <w:jc w:val="center"/>
            </w:pPr>
            <w:r w:rsidRPr="00775DA1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</w:tr>
      <w:tr w:rsidR="00E46F79" w14:paraId="50B0C216" w14:textId="77777777" w:rsidTr="00A5422D">
        <w:trPr>
          <w:jc w:val="center"/>
        </w:trPr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76867F01" w14:textId="77777777" w:rsidR="00E46F79" w:rsidRDefault="00E46F79" w:rsidP="00A5422D"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0C3315E" w14:textId="356AB9E1" w:rsidR="00E46F79" w:rsidRDefault="00E46F79" w:rsidP="00A5422D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7B499B1E" w14:textId="2721EB5F" w:rsidR="00E46F79" w:rsidRDefault="00E46F79" w:rsidP="00A5422D">
            <w:pPr>
              <w:jc w:val="center"/>
            </w:pP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1633" w:type="dxa"/>
            <w:tcBorders>
              <w:left w:val="nil"/>
              <w:bottom w:val="nil"/>
            </w:tcBorders>
            <w:vAlign w:val="center"/>
          </w:tcPr>
          <w:p w14:paraId="51D0C209" w14:textId="77777777" w:rsidR="00E46F79" w:rsidRDefault="00E46F79" w:rsidP="00A5422D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E46F79" w14:paraId="44EDF5BB" w14:textId="77777777" w:rsidTr="00A5422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812B8A2" w14:textId="77777777" w:rsidR="00E46F79" w:rsidRDefault="00E46F79" w:rsidP="00A5422D">
            <w:r>
              <w:rPr>
                <w:rFonts w:hint="eastAsia"/>
              </w:rPr>
              <w:t>A</w:t>
            </w:r>
            <w:r>
              <w:t>ge (y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F53E" w14:textId="0001FA5A" w:rsidR="00E46F79" w:rsidRDefault="00E46F79" w:rsidP="00A5422D">
            <w:pPr>
              <w:jc w:val="center"/>
            </w:pPr>
            <w:r>
              <w:t xml:space="preserve">43.62 </w:t>
            </w:r>
            <w:r w:rsidRPr="00CF22A3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5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35ED" w14:textId="75E082BE" w:rsidR="00E46F79" w:rsidRDefault="00E46F79" w:rsidP="00A5422D">
            <w:pPr>
              <w:jc w:val="center"/>
            </w:pPr>
            <w:r>
              <w:t>46.89</w:t>
            </w:r>
            <w:r w:rsidRPr="00CF22A3">
              <w:t xml:space="preserve"> ±</w:t>
            </w:r>
            <w:r>
              <w:t xml:space="preserve"> 10.3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vAlign w:val="center"/>
          </w:tcPr>
          <w:p w14:paraId="27A375E1" w14:textId="7EFB8CE0" w:rsidR="00E46F79" w:rsidRDefault="0039228E" w:rsidP="00A5422D">
            <w:pPr>
              <w:jc w:val="center"/>
            </w:pPr>
            <w:r>
              <w:rPr>
                <w:rFonts w:hint="eastAsia"/>
              </w:rPr>
              <w:t>0</w:t>
            </w:r>
            <w:r>
              <w:t>.477</w:t>
            </w:r>
          </w:p>
        </w:tc>
      </w:tr>
      <w:tr w:rsidR="00E46F79" w14:paraId="56353930" w14:textId="77777777" w:rsidTr="00A5422D">
        <w:trPr>
          <w:jc w:val="center"/>
        </w:trPr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77F8DB3A" w14:textId="77777777" w:rsidR="00E46F79" w:rsidRDefault="00E46F79" w:rsidP="00A5422D">
            <w:r>
              <w:rPr>
                <w:rFonts w:hint="eastAsia"/>
              </w:rPr>
              <w:t>S</w:t>
            </w:r>
            <w:r>
              <w:t>ex (female, 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0FF272D" w14:textId="33A25A2D" w:rsidR="00E46F79" w:rsidRDefault="00E46F79" w:rsidP="00A5422D">
            <w:pPr>
              <w:jc w:val="center"/>
            </w:pPr>
            <w:r>
              <w:t>6 (46.15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78E9A6C" w14:textId="6F8CB2D1" w:rsidR="00E46F79" w:rsidRDefault="00E46F79" w:rsidP="00A5422D">
            <w:pPr>
              <w:jc w:val="center"/>
            </w:pPr>
            <w:r>
              <w:t xml:space="preserve">26 </w:t>
            </w:r>
            <w:r>
              <w:rPr>
                <w:rFonts w:hint="eastAsia"/>
              </w:rPr>
              <w:t>(</w:t>
            </w:r>
            <w:r>
              <w:t>57.78%)</w:t>
            </w:r>
          </w:p>
        </w:tc>
        <w:tc>
          <w:tcPr>
            <w:tcW w:w="1633" w:type="dxa"/>
            <w:tcBorders>
              <w:top w:val="nil"/>
              <w:left w:val="nil"/>
            </w:tcBorders>
            <w:vAlign w:val="center"/>
          </w:tcPr>
          <w:p w14:paraId="34C72077" w14:textId="36ABE7B8" w:rsidR="00E46F79" w:rsidRDefault="0039228E" w:rsidP="00A5422D">
            <w:pPr>
              <w:jc w:val="center"/>
            </w:pPr>
            <w:r>
              <w:rPr>
                <w:rFonts w:hint="eastAsia"/>
              </w:rPr>
              <w:t>0</w:t>
            </w:r>
            <w:r>
              <w:t>.467</w:t>
            </w:r>
          </w:p>
        </w:tc>
      </w:tr>
    </w:tbl>
    <w:p w14:paraId="5A622657" w14:textId="77777777" w:rsidR="004D10F1" w:rsidRDefault="004D10F1"/>
    <w:sectPr w:rsidR="004D1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0BEA2" w14:textId="77777777" w:rsidR="00C235B7" w:rsidRDefault="00C235B7" w:rsidP="00E46F79">
      <w:r>
        <w:separator/>
      </w:r>
    </w:p>
  </w:endnote>
  <w:endnote w:type="continuationSeparator" w:id="0">
    <w:p w14:paraId="64788247" w14:textId="77777777" w:rsidR="00C235B7" w:rsidRDefault="00C235B7" w:rsidP="00E46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28859" w14:textId="77777777" w:rsidR="00C235B7" w:rsidRDefault="00C235B7" w:rsidP="00E46F79">
      <w:r>
        <w:separator/>
      </w:r>
    </w:p>
  </w:footnote>
  <w:footnote w:type="continuationSeparator" w:id="0">
    <w:p w14:paraId="563186C1" w14:textId="77777777" w:rsidR="00C235B7" w:rsidRDefault="00C235B7" w:rsidP="00E46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2MDO1MDExMDQzMzFQ0lEKTi0uzszPAykwrAUAT9KjWSwAAAA="/>
  </w:docVars>
  <w:rsids>
    <w:rsidRoot w:val="00B44ECD"/>
    <w:rsid w:val="000C100F"/>
    <w:rsid w:val="00280AB2"/>
    <w:rsid w:val="00297B91"/>
    <w:rsid w:val="0039228E"/>
    <w:rsid w:val="004D10F1"/>
    <w:rsid w:val="006A68F0"/>
    <w:rsid w:val="00AE70DC"/>
    <w:rsid w:val="00B07C56"/>
    <w:rsid w:val="00B44ECD"/>
    <w:rsid w:val="00C235B7"/>
    <w:rsid w:val="00DB1380"/>
    <w:rsid w:val="00E46F79"/>
    <w:rsid w:val="00E4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4BF55"/>
  <w15:chartTrackingRefBased/>
  <w15:docId w15:val="{4F16C5DB-1F15-4C50-B507-7F4D1885A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F7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F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F79"/>
    <w:rPr>
      <w:sz w:val="18"/>
      <w:szCs w:val="18"/>
    </w:rPr>
  </w:style>
  <w:style w:type="table" w:styleId="a7">
    <w:name w:val="Table Grid"/>
    <w:basedOn w:val="a1"/>
    <w:uiPriority w:val="39"/>
    <w:rsid w:val="00E46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a</dc:creator>
  <cp:keywords/>
  <dc:description/>
  <cp:lastModifiedBy>Yu Li</cp:lastModifiedBy>
  <cp:revision>5</cp:revision>
  <dcterms:created xsi:type="dcterms:W3CDTF">2023-11-01T10:03:00Z</dcterms:created>
  <dcterms:modified xsi:type="dcterms:W3CDTF">2025-03-25T12:03:00Z</dcterms:modified>
</cp:coreProperties>
</file>